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12F03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TableS3</w:t>
      </w:r>
      <w:bookmarkStart w:id="0" w:name="_GoBack"/>
      <w:bookmarkEnd w:id="0"/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2"/>
          <w:szCs w:val="22"/>
        </w:rPr>
        <w:t>Orthologs of AsIAA family genes in different species.</w:t>
      </w:r>
    </w:p>
    <w:tbl>
      <w:tblPr>
        <w:tblStyle w:val="1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2227"/>
        <w:gridCol w:w="2028"/>
        <w:gridCol w:w="2338"/>
      </w:tblGrid>
      <w:tr w14:paraId="3469E0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l2br w:val="nil"/>
              <w:tr2bl w:val="nil"/>
            </w:tcBorders>
          </w:tcPr>
          <w:p w14:paraId="49CC08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pecies gene ID</w:t>
            </w:r>
          </w:p>
        </w:tc>
        <w:tc>
          <w:tcPr>
            <w:tcW w:w="2227" w:type="dxa"/>
            <w:tcBorders>
              <w:tl2br w:val="nil"/>
              <w:tr2bl w:val="nil"/>
            </w:tcBorders>
          </w:tcPr>
          <w:p w14:paraId="336865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2"/>
                <w:sz w:val="22"/>
                <w:szCs w:val="24"/>
                <w:highlight w:val="none"/>
                <w:lang w:val="en-US" w:eastAsia="zh-CN" w:bidi="ar"/>
              </w:rPr>
              <w:t>Arabidopsis thaliana</w:t>
            </w:r>
          </w:p>
        </w:tc>
        <w:tc>
          <w:tcPr>
            <w:tcW w:w="2028" w:type="dxa"/>
            <w:tcBorders>
              <w:tl2br w:val="nil"/>
              <w:tr2bl w:val="nil"/>
            </w:tcBorders>
          </w:tcPr>
          <w:p w14:paraId="470976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2"/>
                <w:sz w:val="22"/>
                <w:szCs w:val="24"/>
                <w:highlight w:val="none"/>
                <w:lang w:val="en-US" w:eastAsia="zh-CN" w:bidi="ar"/>
              </w:rPr>
              <w:t>Oryza sativa</w:t>
            </w:r>
          </w:p>
        </w:tc>
        <w:tc>
          <w:tcPr>
            <w:tcW w:w="2338" w:type="dxa"/>
            <w:tcBorders>
              <w:tl2br w:val="nil"/>
              <w:tr2bl w:val="nil"/>
            </w:tcBorders>
          </w:tcPr>
          <w:p w14:paraId="51047E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2"/>
                <w:sz w:val="22"/>
                <w:szCs w:val="24"/>
                <w:highlight w:val="none"/>
                <w:lang w:val="en-US" w:eastAsia="zh-CN" w:bidi="ar"/>
              </w:rPr>
              <w:t>Triticum aestivum</w:t>
            </w:r>
          </w:p>
        </w:tc>
      </w:tr>
      <w:tr w14:paraId="315B34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bottom w:val="nil"/>
            </w:tcBorders>
          </w:tcPr>
          <w:p w14:paraId="5CE4479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bottom w:val="nil"/>
            </w:tcBorders>
            <w:vAlign w:val="center"/>
          </w:tcPr>
          <w:p w14:paraId="3C9A51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5G20730</w:t>
            </w:r>
          </w:p>
        </w:tc>
        <w:tc>
          <w:tcPr>
            <w:tcW w:w="2028" w:type="dxa"/>
            <w:tcBorders>
              <w:bottom w:val="nil"/>
            </w:tcBorders>
            <w:vAlign w:val="center"/>
          </w:tcPr>
          <w:p w14:paraId="0743F4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06t0702600-01</w:t>
            </w:r>
          </w:p>
        </w:tc>
        <w:tc>
          <w:tcPr>
            <w:tcW w:w="2338" w:type="dxa"/>
            <w:tcBorders>
              <w:bottom w:val="nil"/>
            </w:tcBorders>
            <w:vAlign w:val="center"/>
          </w:tcPr>
          <w:p w14:paraId="54FAB7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6B02G167100.1</w:t>
            </w:r>
          </w:p>
        </w:tc>
      </w:tr>
      <w:tr w14:paraId="2A90D7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12F1484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4D6FC1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1G1922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535500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02t0164900-0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7EEECF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2D02G491200.2</w:t>
            </w:r>
          </w:p>
        </w:tc>
      </w:tr>
      <w:tr w14:paraId="6BD8EF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119DF9A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74805C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2G0120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7B7247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06t0677800-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6A30C3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2D02G548900.1</w:t>
            </w:r>
          </w:p>
        </w:tc>
      </w:tr>
      <w:tr w14:paraId="259EB8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7C6524D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4F4472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1G1505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0FF9C7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06t0196700-0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7C7813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6B02G141300.2</w:t>
            </w:r>
          </w:p>
        </w:tc>
      </w:tr>
      <w:tr w14:paraId="2CC17B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5511A35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20B4F9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1G1985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59D4B8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12t0479400-0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50A6DE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7D02G161900.1</w:t>
            </w:r>
          </w:p>
        </w:tc>
      </w:tr>
      <w:tr w14:paraId="458DE2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15AA454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403035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5G5742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146EC9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04t0671900-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79296E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2A02G309300.1</w:t>
            </w:r>
          </w:p>
        </w:tc>
      </w:tr>
      <w:tr w14:paraId="03CA65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6F2DC1A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496A64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4G3228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11ACDD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02t0557200-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2FB9BE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7B02G316600.1</w:t>
            </w:r>
          </w:p>
        </w:tc>
      </w:tr>
      <w:tr w14:paraId="7B5ABA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06B3819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2F7F6C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4G1455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4678F5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04t0664400-0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2960A3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7B02G363100.1</w:t>
            </w:r>
          </w:p>
        </w:tc>
      </w:tr>
      <w:tr w14:paraId="72E8C2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62BF145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577C0A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3G2305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4CB243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02t0141100-0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6DDDD9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7B02G138900.6</w:t>
            </w:r>
          </w:p>
        </w:tc>
      </w:tr>
      <w:tr w14:paraId="30FD60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668C531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305BD5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3G0473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4E1C26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12t0613700-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290E9F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3A02G159200.1</w:t>
            </w:r>
          </w:p>
        </w:tc>
      </w:tr>
      <w:tr w14:paraId="3845A0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037D682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7D116F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1G0425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20E1A3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04t0653300-0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0B3CD8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2B02G519200.2</w:t>
            </w:r>
          </w:p>
        </w:tc>
      </w:tr>
      <w:tr w14:paraId="2C25A7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621C25B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6CDFCB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5G6567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609393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01t0190300-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188B1E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2A02G547800.1</w:t>
            </w:r>
          </w:p>
        </w:tc>
      </w:tr>
      <w:tr w14:paraId="185842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3B855D8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066207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2G2267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79D0D0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05t0523300-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5ADAD6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6D02G102300.1</w:t>
            </w:r>
          </w:p>
        </w:tc>
      </w:tr>
      <w:tr w14:paraId="3939C8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0CF6A97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6DD06F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4G2908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7062E9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01t0741900-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1DAAB6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5B02G039800.1</w:t>
            </w:r>
          </w:p>
        </w:tc>
      </w:tr>
      <w:tr w14:paraId="1AA9C4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78D239A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33FA96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5G4370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2F7A2B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02t0228900-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7CE93B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5D02G045700.2</w:t>
            </w:r>
          </w:p>
        </w:tc>
      </w:tr>
      <w:tr w14:paraId="29BFFB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7DEB20B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405441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4G1456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7B7171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11t0221000-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4A2287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2A02G491000.1</w:t>
            </w:r>
          </w:p>
        </w:tc>
      </w:tr>
      <w:tr w14:paraId="7758DD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452A6E9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07E054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3G2303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441359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11t0221300-0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354A1D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7B02G065800.2</w:t>
            </w:r>
          </w:p>
        </w:tc>
      </w:tr>
      <w:tr w14:paraId="485177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2741180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07446E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1G0424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675CBF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11t0221200-0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6C2AFD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7A02G461700.1</w:t>
            </w:r>
          </w:p>
        </w:tc>
      </w:tr>
      <w:tr w14:paraId="269DD4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78667F6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0F3263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1G8039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1B1421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08t0109400-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6E53F9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6A02G138600.4</w:t>
            </w:r>
          </w:p>
        </w:tc>
      </w:tr>
      <w:tr w14:paraId="41E21D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0FE0136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225595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1G1558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484357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06t0335500-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5A8881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3B02G475800.1</w:t>
            </w:r>
          </w:p>
        </w:tc>
      </w:tr>
      <w:tr w14:paraId="2B5B24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1A96C9E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25CB9F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1G5283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0FA9EE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05t0559400-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052D06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3D02G166700.1</w:t>
            </w:r>
          </w:p>
        </w:tc>
      </w:tr>
      <w:tr w14:paraId="49AD78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6281605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18595D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3G1554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37580E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01t0231000-0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48358E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7D02G449900.2</w:t>
            </w:r>
          </w:p>
        </w:tc>
      </w:tr>
      <w:tr w14:paraId="54B395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1EE3621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1436DE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3G6210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17F92B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05t0230700-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4D085B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6D02G100900.1</w:t>
            </w:r>
          </w:p>
        </w:tc>
      </w:tr>
      <w:tr w14:paraId="75B693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086B2E6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12E015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2G4699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399A92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01t0675700-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79FCE3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7A02G416400.1</w:t>
            </w:r>
          </w:p>
        </w:tc>
      </w:tr>
      <w:tr w14:paraId="62C571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783DC0C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741930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3G1760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056BCC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03t0633800-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139C00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6D02G100800.1</w:t>
            </w:r>
          </w:p>
        </w:tc>
      </w:tr>
      <w:tr w14:paraId="511A27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4B8E039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222BAC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2G3331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007F57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07t0182400-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304138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7A02G252000.2</w:t>
            </w:r>
          </w:p>
        </w:tc>
      </w:tr>
      <w:tr w14:paraId="24E5DD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7366BE0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4794CA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1G0455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322158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12t0601400-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443E4B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7D02G409700.1</w:t>
            </w:r>
          </w:p>
        </w:tc>
      </w:tr>
      <w:tr w14:paraId="591BB0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2165EFD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5EADD9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1G0410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4E7637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03t0797800-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283D77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2B02G578500.1</w:t>
            </w:r>
          </w:p>
        </w:tc>
      </w:tr>
      <w:tr w14:paraId="01208A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163D843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510613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4G2864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711CDC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05t0178600-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7B36D1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6D02G127600.2</w:t>
            </w:r>
          </w:p>
        </w:tc>
      </w:tr>
      <w:tr w14:paraId="617662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5878BCB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2AEDDE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3G1650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026B94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01t0178500-0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7428EF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6A02G113000.1</w:t>
            </w:r>
          </w:p>
        </w:tc>
      </w:tr>
      <w:tr w14:paraId="792553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159F264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158CB5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1G5195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521641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02t0805100-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3ACA2C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5A02G038300.2</w:t>
            </w:r>
          </w:p>
        </w:tc>
      </w:tr>
      <w:tr w14:paraId="130DFA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280F499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6D87B7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T5G2589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0A88E4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12t0601300-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40BC4E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7D02G250100.4</w:t>
            </w:r>
          </w:p>
        </w:tc>
      </w:tr>
      <w:tr w14:paraId="1910B4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1A43F81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3C91D0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40EBC9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01t0286900-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309D2E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2D02G506900.1</w:t>
            </w:r>
          </w:p>
        </w:tc>
      </w:tr>
      <w:tr w14:paraId="38507A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30F3843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09250B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6D360F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03t0633500-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4E0531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2B02G534500.1</w:t>
            </w:r>
          </w:p>
        </w:tc>
      </w:tr>
      <w:tr w14:paraId="23B088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027CCA0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085F45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49EA2E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02t0723400-0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38189F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2A02G506100.1</w:t>
            </w:r>
          </w:p>
        </w:tc>
      </w:tr>
      <w:tr w14:paraId="3E7DF9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467FEBB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3482AC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141B40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03t0742900-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747EC5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3D02G276600.1</w:t>
            </w:r>
          </w:p>
        </w:tc>
      </w:tr>
      <w:tr w14:paraId="1A0475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01D0597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31058A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3CAD2F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06t0166500-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5B0641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1A02G122600.2</w:t>
            </w:r>
          </w:p>
        </w:tc>
      </w:tr>
      <w:tr w14:paraId="649BB1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380A54A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7F5E4C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5FADAA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s02t0817600-0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24657D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3A02G276500.1</w:t>
            </w:r>
          </w:p>
        </w:tc>
      </w:tr>
      <w:tr w14:paraId="7BBA10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43EEB60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37C96A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4503DF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409052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1D02G123500.1</w:t>
            </w:r>
          </w:p>
        </w:tc>
      </w:tr>
      <w:tr w14:paraId="4A238B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2C24796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0E52E7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1D7498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1D07AA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3D02G110200.1</w:t>
            </w:r>
          </w:p>
        </w:tc>
      </w:tr>
      <w:tr w14:paraId="4875FC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50AC438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7BA8A1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0F4518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68CAD5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3A02G108400.1</w:t>
            </w:r>
          </w:p>
        </w:tc>
      </w:tr>
      <w:tr w14:paraId="4FA010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7165136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4DA6C3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11B7C6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525630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3B02G310500.1</w:t>
            </w:r>
          </w:p>
        </w:tc>
      </w:tr>
      <w:tr w14:paraId="6A956B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4A9F0F4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5319E9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241D54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145060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3B02G127400.1</w:t>
            </w:r>
          </w:p>
        </w:tc>
      </w:tr>
      <w:tr w14:paraId="399769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01422D8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62D99B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514119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49721B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1D02G345400.1</w:t>
            </w:r>
          </w:p>
        </w:tc>
      </w:tr>
      <w:tr w14:paraId="375D83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00C79F6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053B51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4FBAB9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497562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1B02G356600.1</w:t>
            </w:r>
          </w:p>
        </w:tc>
      </w:tr>
      <w:tr w14:paraId="4FBB29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1978BB3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47B25F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210998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0830B5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1A02G343300.1</w:t>
            </w:r>
          </w:p>
        </w:tc>
      </w:tr>
      <w:tr w14:paraId="767491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5A259E8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704026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6807FA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150EDE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4A02G204900.1</w:t>
            </w:r>
          </w:p>
        </w:tc>
      </w:tr>
      <w:tr w14:paraId="3EC822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7102FDF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1AD6B7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3A4C00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10CA5F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4D02G105700.1</w:t>
            </w:r>
          </w:p>
        </w:tc>
      </w:tr>
      <w:tr w14:paraId="3EE059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1EDE0CC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479D5C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7AF840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20C19E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4B02G108700.1</w:t>
            </w:r>
          </w:p>
        </w:tc>
      </w:tr>
      <w:tr w14:paraId="0A3660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3FC5788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15AEAC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692971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76071E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7D02G318900.2</w:t>
            </w:r>
          </w:p>
        </w:tc>
      </w:tr>
      <w:tr w14:paraId="2A526B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632735B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7243C2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2C8E99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75B48B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4B02G108600.2</w:t>
            </w:r>
          </w:p>
        </w:tc>
      </w:tr>
      <w:tr w14:paraId="41577B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36FED0E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68A1B6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1EEB61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46FBB4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4A02G205000.1</w:t>
            </w:r>
          </w:p>
        </w:tc>
      </w:tr>
      <w:tr w14:paraId="01A257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543718A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60BADE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7BE912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3784ED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7B02G222900.1</w:t>
            </w:r>
          </w:p>
        </w:tc>
      </w:tr>
      <w:tr w14:paraId="683417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4C01385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65DBDE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3EF907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72B015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7A02G322000.1</w:t>
            </w:r>
          </w:p>
        </w:tc>
      </w:tr>
      <w:tr w14:paraId="19127B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317EF58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6E9E87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52B1AD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055496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4D02G105800.1</w:t>
            </w:r>
          </w:p>
        </w:tc>
      </w:tr>
      <w:tr w14:paraId="72B264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20C5CD9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5F6D07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74CA62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134254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7B02G242800.1</w:t>
            </w:r>
          </w:p>
        </w:tc>
      </w:tr>
      <w:tr w14:paraId="4595E0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40B6890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35B437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5DD32D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098B71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3D02G162700.1</w:t>
            </w:r>
          </w:p>
        </w:tc>
      </w:tr>
      <w:tr w14:paraId="22BAC0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0250E92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750D95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2532CD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28FA3B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7D02G339300.1</w:t>
            </w:r>
          </w:p>
        </w:tc>
      </w:tr>
      <w:tr w14:paraId="681445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2CFD4E1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0CA8BB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401F38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08CE29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7A02G331100.1</w:t>
            </w:r>
          </w:p>
        </w:tc>
      </w:tr>
      <w:tr w14:paraId="3F0D07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5F9B8D5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6D89B7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5743C1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5D73D0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3D02G269700.1</w:t>
            </w:r>
          </w:p>
        </w:tc>
      </w:tr>
      <w:tr w14:paraId="5714B9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71E2CEA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251F49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3C514D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160EF6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1B02G418400.1</w:t>
            </w:r>
          </w:p>
        </w:tc>
      </w:tr>
      <w:tr w14:paraId="156B83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4027141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36399A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5AE648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4F65F4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5A02G058600.1</w:t>
            </w:r>
          </w:p>
        </w:tc>
      </w:tr>
      <w:tr w14:paraId="7BAB5A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58A0BB3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293AEE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54CFC2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4165DB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5A02G382600.1</w:t>
            </w:r>
          </w:p>
        </w:tc>
      </w:tr>
      <w:tr w14:paraId="1C68F5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77CE95B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4B5381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5D961F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634D02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1D02G084100.1</w:t>
            </w:r>
          </w:p>
        </w:tc>
      </w:tr>
      <w:tr w14:paraId="303897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01978FC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2E7267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75EB47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5E2443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5B02G386800.1</w:t>
            </w:r>
          </w:p>
        </w:tc>
      </w:tr>
      <w:tr w14:paraId="5F23C4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4DA3FB0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26E175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3253B7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50A182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5D02G388300.2</w:t>
            </w:r>
          </w:p>
        </w:tc>
      </w:tr>
      <w:tr w14:paraId="2552C3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7A39D80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18226C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7BBA74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3B1164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6B02G411000.1</w:t>
            </w:r>
          </w:p>
        </w:tc>
      </w:tr>
      <w:tr w14:paraId="2C4B81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73280C4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626C8F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79C673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4D5761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5A02G317200.1</w:t>
            </w:r>
          </w:p>
        </w:tc>
      </w:tr>
      <w:tr w14:paraId="463AB1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67B66F5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5CDA4A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3D6422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45937D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5D02G392000.1</w:t>
            </w:r>
          </w:p>
        </w:tc>
      </w:tr>
      <w:tr w14:paraId="7D5FF8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54C267E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411999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0E28A2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47ED80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5D02G323500.1</w:t>
            </w:r>
          </w:p>
        </w:tc>
      </w:tr>
      <w:tr w14:paraId="7F4238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65C710C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20DC51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3F2506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0A6C7E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1A02G082700.2</w:t>
            </w:r>
          </w:p>
        </w:tc>
      </w:tr>
      <w:tr w14:paraId="39F7BF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2A8EF1E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48E222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26515E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1AAB55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6B02G432800.1</w:t>
            </w:r>
          </w:p>
        </w:tc>
      </w:tr>
      <w:tr w14:paraId="5B7992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778FB5F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5F4464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5DDEBC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44ED37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5B02G381900.1</w:t>
            </w:r>
          </w:p>
        </w:tc>
      </w:tr>
      <w:tr w14:paraId="10642A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61EB07F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109D93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083370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386EDE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5D02G069300.1</w:t>
            </w:r>
          </w:p>
        </w:tc>
      </w:tr>
      <w:tr w14:paraId="5A51F8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6DCC51B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526700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5489B7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424489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1B02G100300.1</w:t>
            </w:r>
          </w:p>
        </w:tc>
      </w:tr>
      <w:tr w14:paraId="2045F5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448E1D0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1AFC2D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576566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680EF1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6A02G392600.3</w:t>
            </w:r>
          </w:p>
        </w:tc>
      </w:tr>
      <w:tr w14:paraId="586EB8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2426AD2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7ACE38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5461B1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42E7FA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6A02G373300.1</w:t>
            </w:r>
          </w:p>
        </w:tc>
      </w:tr>
      <w:tr w14:paraId="4E79F8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5D892B5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725122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2D9C6D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65176B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5A02G378300.2</w:t>
            </w:r>
          </w:p>
        </w:tc>
      </w:tr>
      <w:tr w14:paraId="20785A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</w:tcBorders>
          </w:tcPr>
          <w:p w14:paraId="74E2879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27" w:type="dxa"/>
            <w:tcBorders>
              <w:top w:val="nil"/>
            </w:tcBorders>
          </w:tcPr>
          <w:p w14:paraId="18AF1F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28" w:type="dxa"/>
            <w:tcBorders>
              <w:top w:val="nil"/>
            </w:tcBorders>
          </w:tcPr>
          <w:p w14:paraId="4FCB4C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38" w:type="dxa"/>
            <w:tcBorders>
              <w:top w:val="nil"/>
            </w:tcBorders>
            <w:vAlign w:val="center"/>
          </w:tcPr>
          <w:p w14:paraId="1AC479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esCS1A02G082700.1</w:t>
            </w:r>
          </w:p>
        </w:tc>
      </w:tr>
    </w:tbl>
    <w:p w14:paraId="1DA2404E">
      <w:pPr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250"/>
    <w:rsid w:val="00120AE6"/>
    <w:rsid w:val="00313846"/>
    <w:rsid w:val="0044596F"/>
    <w:rsid w:val="004622F6"/>
    <w:rsid w:val="00464D0A"/>
    <w:rsid w:val="004B6D95"/>
    <w:rsid w:val="005A0A7B"/>
    <w:rsid w:val="005C2B9C"/>
    <w:rsid w:val="0066147A"/>
    <w:rsid w:val="007C0AF1"/>
    <w:rsid w:val="008515FD"/>
    <w:rsid w:val="008B3527"/>
    <w:rsid w:val="00B42250"/>
    <w:rsid w:val="00C5075A"/>
    <w:rsid w:val="00E92690"/>
    <w:rsid w:val="11FF3F45"/>
    <w:rsid w:val="2EBD3252"/>
    <w:rsid w:val="45B832EA"/>
    <w:rsid w:val="7FBD3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2F5597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1</Words>
  <Characters>2431</Characters>
  <Lines>109</Lines>
  <Paragraphs>84</Paragraphs>
  <TotalTime>32</TotalTime>
  <ScaleCrop>false</ScaleCrop>
  <LinksUpToDate>false</LinksUpToDate>
  <CharactersWithSpaces>244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2T07:45:00Z</dcterms:created>
  <dc:creator>茜 李</dc:creator>
  <cp:lastModifiedBy>李茜</cp:lastModifiedBy>
  <dcterms:modified xsi:type="dcterms:W3CDTF">2026-05-09T07:22:2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ZkNzQ4ZWFiZmQ4NTRhOWRkZTk3YTMwMjlmMmZhYmUiLCJ1c2VySWQiOiIxNjE4MDYxMzA4In0=</vt:lpwstr>
  </property>
  <property fmtid="{D5CDD505-2E9C-101B-9397-08002B2CF9AE}" pid="3" name="KSOProductBuildVer">
    <vt:lpwstr>2052-12.1.0.23542</vt:lpwstr>
  </property>
  <property fmtid="{D5CDD505-2E9C-101B-9397-08002B2CF9AE}" pid="4" name="ICV">
    <vt:lpwstr>43EE16BDA31347A7B111E5B90F49AF95_13</vt:lpwstr>
  </property>
</Properties>
</file>